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56DBE8">
      <w:pPr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Subcortical volume differences between NSSI group and HC group</w:t>
      </w:r>
    </w:p>
    <w:tbl>
      <w:tblPr>
        <w:tblStyle w:val="3"/>
        <w:tblW w:w="88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145"/>
        <w:gridCol w:w="2025"/>
        <w:gridCol w:w="1103"/>
        <w:gridCol w:w="1612"/>
      </w:tblGrid>
      <w:tr w14:paraId="59E71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585C70">
            <w:pPr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1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361802">
            <w:pPr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SSI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0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23D9B0">
            <w:pPr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1896CB">
            <w:pPr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statistic</w:t>
            </w:r>
          </w:p>
        </w:tc>
        <w:tc>
          <w:tcPr>
            <w:tcW w:w="16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BE71D5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Corrected</w:t>
            </w:r>
          </w:p>
          <w:p w14:paraId="7EBA33C5">
            <w:pPr>
              <w:spacing w:line="240" w:lineRule="atLeast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</w:tr>
      <w:tr w14:paraId="2DF8C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E6A48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Thalamus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E9C34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129.393±787.723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342C3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66.989±873.280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7DC0A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83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CDAB9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61</w:t>
            </w:r>
          </w:p>
        </w:tc>
      </w:tr>
      <w:tr w14:paraId="3163C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A174197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aud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644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84.203±451.1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A03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88.021±555.1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30A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24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15</w:t>
            </w:r>
          </w:p>
        </w:tc>
      </w:tr>
      <w:tr w14:paraId="15797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AC15305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utame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EC7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80.397±410.7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62E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10.075±525.9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CD1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5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C2F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0.028</w:t>
            </w:r>
          </w:p>
        </w:tc>
      </w:tr>
      <w:tr w14:paraId="27F38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DC0632B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allidu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76D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07.100±212.4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082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81.390±199.8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0FE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004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43</w:t>
            </w:r>
          </w:p>
        </w:tc>
      </w:tr>
      <w:tr w14:paraId="3B35B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4B99673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4F8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05.648±269.6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BE2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38.389±230.6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BB1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5C2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83</w:t>
            </w:r>
          </w:p>
        </w:tc>
      </w:tr>
      <w:tr w14:paraId="51677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E808C4D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mygda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770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52.852±167.24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2DD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66.779±146.5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49A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9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7A2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61</w:t>
            </w:r>
          </w:p>
        </w:tc>
      </w:tr>
      <w:tr w14:paraId="7CE64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3E0F78C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ccumben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5F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5.883±56.7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F1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8.129±63.7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3DC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1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8BF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0.028</w:t>
            </w:r>
          </w:p>
        </w:tc>
      </w:tr>
      <w:tr w14:paraId="5F143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0332D20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Thalam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C38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79.166±587.61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FA0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533.504±735.1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920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8C09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41</w:t>
            </w:r>
          </w:p>
        </w:tc>
      </w:tr>
      <w:tr w14:paraId="1EF64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9F99D4A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aud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76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07.186±501.07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CA4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53.218±432.1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9DE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0DA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2</w:t>
            </w:r>
          </w:p>
        </w:tc>
      </w:tr>
      <w:tr w14:paraId="176A5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475BEAD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utame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688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85.086±558.3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C3E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06.564±569.6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F18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3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2E7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75</w:t>
            </w:r>
          </w:p>
        </w:tc>
      </w:tr>
      <w:tr w14:paraId="0AC01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16DF9D7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allidu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580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57.538±216.32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D80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58.261±185.2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CAE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59D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74</w:t>
            </w:r>
          </w:p>
        </w:tc>
      </w:tr>
      <w:tr w14:paraId="4D27E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56CC4D8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C6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49.438±292.63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1BA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54.871±274.5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D87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BA4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9</w:t>
            </w:r>
          </w:p>
        </w:tc>
      </w:tr>
      <w:tr w14:paraId="1B556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48E080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mygda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C62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84.697±146.9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120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02.293±178.6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ECD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E96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9</w:t>
            </w:r>
          </w:p>
        </w:tc>
      </w:tr>
      <w:tr w14:paraId="22FB9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7" w:type="dxa"/>
            <w:tcBorders>
              <w:top w:val="nil"/>
              <w:left w:val="nil"/>
              <w:right w:val="nil"/>
            </w:tcBorders>
          </w:tcPr>
          <w:p w14:paraId="72A97C24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ccumbens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center"/>
          </w:tcPr>
          <w:p w14:paraId="30A4305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6.434±73.572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5A2572F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9.821±60.70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 w14:paraId="4C08297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6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3A94E3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74</w:t>
            </w:r>
          </w:p>
        </w:tc>
      </w:tr>
    </w:tbl>
    <w:p w14:paraId="340ACD2B">
      <w:pPr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 w14:paraId="5EC30FD3">
      <w:pPr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Cortical volume differences between NSSI group and HC group</w:t>
      </w:r>
    </w:p>
    <w:tbl>
      <w:tblPr>
        <w:tblStyle w:val="3"/>
        <w:tblW w:w="9743" w:type="dxa"/>
        <w:tblInd w:w="-82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145"/>
        <w:gridCol w:w="2047"/>
        <w:gridCol w:w="1088"/>
        <w:gridCol w:w="1635"/>
      </w:tblGrid>
      <w:tr w14:paraId="53DB1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D4ACB7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1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C551EF8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SSI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0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2E542AF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B3A8F7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statistic</w:t>
            </w:r>
          </w:p>
        </w:tc>
        <w:tc>
          <w:tcPr>
            <w:tcW w:w="16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5472B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Corrected</w:t>
            </w:r>
          </w:p>
          <w:p w14:paraId="116B15E3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</w:tr>
      <w:tr w14:paraId="1F47A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61DC87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bankssts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52A470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79.590±401.720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A36177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60.180±434.270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8217A8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12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6A40BD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96</w:t>
            </w:r>
          </w:p>
        </w:tc>
      </w:tr>
      <w:tr w14:paraId="69DCE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F72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2D19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33.340±629.28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D698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6.750±573.0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F3160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8393A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81</w:t>
            </w:r>
          </w:p>
        </w:tc>
      </w:tr>
      <w:tr w14:paraId="28615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7D9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8ABF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991.410±1127.7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5D66C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78.640±1256.2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C85B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8EA44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25</w:t>
            </w:r>
          </w:p>
        </w:tc>
      </w:tr>
      <w:tr w14:paraId="3D51A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B42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589DA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61.970±495.74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32F549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55.460±485.3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073F29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38B04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01</w:t>
            </w:r>
          </w:p>
        </w:tc>
      </w:tr>
      <w:tr w14:paraId="1618C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FB4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8C799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03.860±447.88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88452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61.930±353.4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5D129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6325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7</w:t>
            </w:r>
          </w:p>
        </w:tc>
      </w:tr>
      <w:tr w14:paraId="29972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516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0A08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75.100±1089.8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DDD2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873.390±1072.3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0DE6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0B700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96</w:t>
            </w:r>
          </w:p>
        </w:tc>
      </w:tr>
      <w:tr w14:paraId="60186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C74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710CE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205.520±1930.7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8D0C8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208.610±1587.7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D831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1EEB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96</w:t>
            </w:r>
          </w:p>
        </w:tc>
      </w:tr>
      <w:tr w14:paraId="1F6B0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18D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1451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693.760±1855.5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DF55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050.820±1696.7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0B436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038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25</w:t>
            </w:r>
          </w:p>
        </w:tc>
      </w:tr>
      <w:tr w14:paraId="1A575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993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0AED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58.760±420.5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04B7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10.040±362.2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0FDD5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0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357B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29</w:t>
            </w:r>
          </w:p>
        </w:tc>
      </w:tr>
      <w:tr w14:paraId="06D1F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EAA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3F9DE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45.100±1385.2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9DD99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488.540±1638.0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A6D73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1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05896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99</w:t>
            </w:r>
          </w:p>
        </w:tc>
      </w:tr>
      <w:tr w14:paraId="14665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08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B5F2C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966.280±699.0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FCDA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067.570±897.2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696F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0CAD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01</w:t>
            </w:r>
          </w:p>
        </w:tc>
      </w:tr>
      <w:tr w14:paraId="65CA7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7F7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DEAC1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34.140±834.6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DB42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217.070±961.0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1336F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B3E07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62</w:t>
            </w:r>
          </w:p>
        </w:tc>
      </w:tr>
      <w:tr w14:paraId="0ED89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705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9295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86.000±578.9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D048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592.680±724.0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C8D3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1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FF3C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89</w:t>
            </w:r>
          </w:p>
        </w:tc>
      </w:tr>
      <w:tr w14:paraId="6DDF5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097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F147B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453.690±1519.2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4D2D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317.040±1104.3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3622C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3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9CCEA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53</w:t>
            </w:r>
          </w:p>
        </w:tc>
      </w:tr>
      <w:tr w14:paraId="1E1B5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136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5406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41.280±294.4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A2EBA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04.820±237.9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20ABB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3D092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45</w:t>
            </w:r>
          </w:p>
        </w:tc>
      </w:tr>
      <w:tr w14:paraId="453C0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DF4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1935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578.140±401.22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CD76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21.430±481.3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7D52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074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51</w:t>
            </w:r>
          </w:p>
        </w:tc>
      </w:tr>
      <w:tr w14:paraId="4F0B0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2D5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5CC82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90.070±532.98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4182E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17.540±1186.2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BDA4C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C221A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9</w:t>
            </w:r>
          </w:p>
        </w:tc>
      </w:tr>
      <w:tr w14:paraId="6151D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A34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0017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04.030±279.3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9434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09.460±391.3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BE82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1AE9F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45</w:t>
            </w:r>
          </w:p>
        </w:tc>
      </w:tr>
      <w:tr w14:paraId="2C666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EEF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254A2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98.620±501.06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8977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01.610±657.6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21E7B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2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25405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78</w:t>
            </w:r>
          </w:p>
        </w:tc>
      </w:tr>
      <w:tr w14:paraId="180E3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4CB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EC33D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77.000±342.48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45DF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01.540±474.3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64D1F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E7181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91</w:t>
            </w:r>
          </w:p>
        </w:tc>
      </w:tr>
      <w:tr w14:paraId="39B75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BCE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7A89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856.760±1008.77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ABDD0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025.180±1415.4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8E21F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BB139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96</w:t>
            </w:r>
          </w:p>
        </w:tc>
      </w:tr>
      <w:tr w14:paraId="45730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216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FD0D6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19.720±632.2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382F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37.860±624.0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9EDEE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DAB6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9</w:t>
            </w:r>
          </w:p>
        </w:tc>
      </w:tr>
      <w:tr w14:paraId="1C49A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87F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B8C8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792.480±1271.4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BE82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978.110±1479.8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9D65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9F19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9</w:t>
            </w:r>
          </w:p>
        </w:tc>
      </w:tr>
      <w:tr w14:paraId="4E619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957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AC95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552.620±1115.9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44FD1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974.000±1319.4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8ACA5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3B58A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9</w:t>
            </w:r>
          </w:p>
        </w:tc>
      </w:tr>
      <w:tr w14:paraId="2E43D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18D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C12A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93.790±584.1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A6723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99.570±636.7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67B6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.3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533A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0.034</w:t>
            </w:r>
          </w:p>
        </w:tc>
      </w:tr>
      <w:tr w14:paraId="195E6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9E1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15DD8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189.720±2045.8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7F539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404.680±2112.9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A9D1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AC23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29</w:t>
            </w:r>
          </w:p>
        </w:tc>
      </w:tr>
      <w:tr w14:paraId="5FEE5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99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E469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267.620±2083.6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6BCC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448.960±2631.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65EB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9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934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81</w:t>
            </w:r>
          </w:p>
        </w:tc>
      </w:tr>
      <w:tr w14:paraId="0D55D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A74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EA0DD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40.590±1581.3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39CAE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21.710±1605.4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09A3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3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656C3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7</w:t>
            </w:r>
          </w:p>
        </w:tc>
      </w:tr>
      <w:tr w14:paraId="68ECB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C4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B39D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771.900±1629.99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1387A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592.640±2158.2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A4DE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4E12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7</w:t>
            </w:r>
          </w:p>
        </w:tc>
      </w:tr>
      <w:tr w14:paraId="06CD1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C7D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DAB4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060.480±1980.9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FCE5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300.000±2015.0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2948A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8D8F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01</w:t>
            </w:r>
          </w:p>
        </w:tc>
      </w:tr>
      <w:tr w14:paraId="31782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BCC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2CF9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09.970±182.65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DBE6F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52.680±164.9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D8EFF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3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5E96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78</w:t>
            </w:r>
          </w:p>
        </w:tc>
      </w:tr>
      <w:tr w14:paraId="7C420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179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F2319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31.340±385.1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56A14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37.960±562.1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54C0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34EA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54</w:t>
            </w:r>
          </w:p>
        </w:tc>
      </w:tr>
      <w:tr w14:paraId="5015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105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0F921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80.480±222.23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E80E6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14.140±361.5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A6FA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1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6DC7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53</w:t>
            </w:r>
          </w:p>
        </w:tc>
      </w:tr>
      <w:tr w14:paraId="52F29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896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su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A708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304.860±661.09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C9685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306.930±808.1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B4C9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5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92709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97</w:t>
            </w:r>
          </w:p>
        </w:tc>
      </w:tr>
      <w:tr w14:paraId="3D99A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C54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banksst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0DB55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56.900±332.58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8106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57.640±359.4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D3C3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7758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28506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383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19C47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30.620±653.1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4C57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63.570±719.5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D620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65560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6FF94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CD9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6AE44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299.310±1143.9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C98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734.610±1182.3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2413C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5308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2FDEA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F2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47AA2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68.900±397.3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A1059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37.320±517.0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5299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73F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1CAD3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4F7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55E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71.140±421.5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07F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71.710±334.4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8CF7C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3741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54FF6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35D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6AE8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457.240±1129.41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187A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283.820±1032.5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65F1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53841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44A12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DEF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AE0D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217.590±1910.56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9A2EE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150.000±1692.7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43BB9F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2C07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36A9B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269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A0C0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813.070±1305.53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745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45.360±1926.0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8B95E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D935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68E6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8EF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1127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17.280±456.14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A80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61.540±508.3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764978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FBA0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65F41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BFA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32C6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804.620±1252.9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0835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26.610±1608.2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87E7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424C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76623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F68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B6FE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036.520±786.9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03EC4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170.250±914.4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53D9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39AD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61175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C7A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C2D4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71.480±934.4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094D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52.430±1078.6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94A85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ADDD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37F80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220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5CD12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70.340±607.7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32B5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932.860±786.1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9C940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330F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127FB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F06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5A931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375.100±1402.38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8F7B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531.180±1261.6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F5E9B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AB35C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38AE2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711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C204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07.790±233.1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EA9E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80.860±236.9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C1F8E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E1894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4B633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D64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F3A7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26.280±601.1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97B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53.460±547.9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36A8C7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11E88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34084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8AF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570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86.860±591.6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B65E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40.750±836.4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18B17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E3B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4097E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23F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D6C9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04.070±282.4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F4DD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66.250±418.3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B834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48D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04975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D6B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8B5CB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79.690±713.3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40986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95.960±851.1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0B62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E203C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1F920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310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EFF8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84.860±290.84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D9A69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30.640±413.7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78036D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8A45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060D4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1A5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573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332.030±1191.74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6447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43.290±1360.9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E7D52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D174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02B94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7E6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D0B7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59.590±971.7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C765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68.710±552.1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7E09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49E6E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24009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71B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17CE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461.000±1348.1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9D1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567.640±1845.2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D7219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36B7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452AF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D01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D5E94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028.590±1219.5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32A5A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115.390±1195.6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68348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9C183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0A9C0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7B4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17B4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42.070±519.2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53CD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78.930±404.0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50FA3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CBB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17FD9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01F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B09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483.930±1765.6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95835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596.000±2773.9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B9D1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AF7D6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43419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4AC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578C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493.480±2199.7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984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726.210±2826.4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C2DA8B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79B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07674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777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15C3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878.790±1452.05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B892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961.180±1983.4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9774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B894A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2243A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641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13CEE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692.240±1306.94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7D313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50.000±1164.3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EE61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38C1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78352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09E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235B8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300.970±1168.41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9D938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399.890±1413.9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F48EE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0C3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3FE7D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978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0930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56.140±242.3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CC416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17.890±181.8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4165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9940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6B019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538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1AC2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33.480±456.97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8FE1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19.540±661.3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F43AF0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A8055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3</w:t>
            </w:r>
          </w:p>
        </w:tc>
      </w:tr>
      <w:tr w14:paraId="462A3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3B5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08C38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84.070±159.77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FCF55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1.710±138.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6FB51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F374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  <w:tr w14:paraId="2D81E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28" w:type="dxa"/>
            <w:tcBorders>
              <w:top w:val="nil"/>
              <w:left w:val="nil"/>
              <w:right w:val="nil"/>
            </w:tcBorders>
            <w:vAlign w:val="center"/>
          </w:tcPr>
          <w:p w14:paraId="681592E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sula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top"/>
          </w:tcPr>
          <w:p w14:paraId="1AB039C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61.790±676.874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vAlign w:val="top"/>
          </w:tcPr>
          <w:p w14:paraId="7C6DFE8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321.250±918.33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top"/>
          </w:tcPr>
          <w:p w14:paraId="1D9E43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73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top"/>
          </w:tcPr>
          <w:p w14:paraId="7574F81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63</w:t>
            </w:r>
          </w:p>
        </w:tc>
      </w:tr>
    </w:tbl>
    <w:p w14:paraId="02CE6A2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9E0681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ortical surface area differences between NSSI group and HC group</w:t>
      </w:r>
    </w:p>
    <w:tbl>
      <w:tblPr>
        <w:tblStyle w:val="3"/>
        <w:tblW w:w="9750" w:type="dxa"/>
        <w:tblInd w:w="-8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45"/>
        <w:gridCol w:w="2047"/>
        <w:gridCol w:w="1088"/>
        <w:gridCol w:w="1635"/>
      </w:tblGrid>
      <w:tr w14:paraId="5FF3D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BED31C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1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3005FC3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SSI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0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90B2A95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hint="eastAsia" w:ascii="Times New Roman" w:hAnsi="Times New Roman" w:cs="Times New Roman"/>
                <w:szCs w:val="21"/>
              </w:rPr>
              <w:t>(m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C639A0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statistic</w:t>
            </w:r>
          </w:p>
        </w:tc>
        <w:tc>
          <w:tcPr>
            <w:tcW w:w="16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51F51B4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Corrected</w:t>
            </w:r>
          </w:p>
          <w:p w14:paraId="632BDB5F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</w:tr>
      <w:tr w14:paraId="6B77F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2C3E13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bankssts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24DAC5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34.140±140.068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4130A6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36.360±188.890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E6B203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6F8A6D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53F45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5D3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A0DF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46.000±133.62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8F59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3.430±135.7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8A3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3A9C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88</w:t>
            </w:r>
          </w:p>
        </w:tc>
      </w:tr>
      <w:tr w14:paraId="477C9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BF8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5323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84.690±298.20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CC9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72.460±396.7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475FC4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3F8F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6A4B9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005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D7DDF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88.100±229.75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CF6FD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4.500±222.8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FAB4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A29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11</w:t>
            </w:r>
          </w:p>
        </w:tc>
      </w:tr>
      <w:tr w14:paraId="7773E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5A1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518F2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3.690±91.36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A8A8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2.110±63.9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0D9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89F9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582AD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CFC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624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57.070±266.08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149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48.820±322.3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1E94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D479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6A86E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6D7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8F76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74.170±662.71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59C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26.820±577.3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3A10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D5B8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50754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C21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34B21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67.830±492.8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00BE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76.110±490.3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7FC6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8D0E5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4</w:t>
            </w:r>
          </w:p>
        </w:tc>
      </w:tr>
      <w:tr w14:paraId="6470B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E29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2A13F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35.790±155.47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4C33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52.960±214.2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F416B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4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E8A77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88</w:t>
            </w:r>
          </w:p>
        </w:tc>
      </w:tr>
      <w:tr w14:paraId="5888D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805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1B8C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051.830±563.95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B5394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90.750±722.4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8A9B6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7246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44</w:t>
            </w:r>
          </w:p>
        </w:tc>
      </w:tr>
      <w:tr w14:paraId="341F5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E6E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39361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44.210±231.09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2C899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31.710±297.3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297F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E096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44</w:t>
            </w:r>
          </w:p>
        </w:tc>
      </w:tr>
      <w:tr w14:paraId="33BEE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953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91D0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38.340±296.3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7CEF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95.890±409.1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9ABDD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EF44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29AAC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B2A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97A7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92.860±223.1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130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41.320±222.6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A3AD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9EB8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88</w:t>
            </w:r>
          </w:p>
        </w:tc>
      </w:tr>
      <w:tr w14:paraId="43065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BFE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39FBB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53.340±410.08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695F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87.680±427.1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782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69D3E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47461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0A6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010F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32.760±64.5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6BC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3.790±68.3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71DC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6F74A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87</w:t>
            </w:r>
          </w:p>
        </w:tc>
      </w:tr>
      <w:tr w14:paraId="302B7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649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DC3FF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0.170±150.18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D5DFB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44.040±210.6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0FF4E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19267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65339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E51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D6963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39.000±189.4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13B14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56.460±350.2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6E80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ADAAE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06F47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54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D64E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30.000±76.6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C3CE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3.250±101.2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F41F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6378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25221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324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131C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20.210±186.79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8D97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27.890±229.5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AF69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D47D2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86</w:t>
            </w:r>
          </w:p>
        </w:tc>
      </w:tr>
      <w:tr w14:paraId="4C9A2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1CA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4339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28.070±170.87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B80C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9.140±250.6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7E85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4E5D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7C560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59B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640E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61.930±359.86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2209F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65.320±499.2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6F89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06014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33ECB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85F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03FA9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14.830±247.2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762E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52.860±205.7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C67CA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C4D61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26A6E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7A9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7ED20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89.760±349.67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432B9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13.820±539.3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F68E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A4E2C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5FE31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29A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3CC70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07.930±407.58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C2C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92.930±579.9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F3DF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69A73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32665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300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82614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53.100±167.06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B22C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7.110±169.9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FC1B1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2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058C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40</w:t>
            </w:r>
          </w:p>
        </w:tc>
      </w:tr>
      <w:tr w14:paraId="69C45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995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D8B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59.140±717.4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79424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97.710±795.9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B8621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3F15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70</w:t>
            </w:r>
          </w:p>
        </w:tc>
      </w:tr>
      <w:tr w14:paraId="1DE09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0D7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7AD08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99.000±564.31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4C3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578.860±913.6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DAEF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5F5D9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5</w:t>
            </w:r>
          </w:p>
        </w:tc>
      </w:tr>
      <w:tr w14:paraId="20B97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CEF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CAF29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459.070±596.36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45279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40.180±729.9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AFD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64552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86</w:t>
            </w:r>
          </w:p>
        </w:tc>
      </w:tr>
      <w:tr w14:paraId="20905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BEC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6029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72.660±472.4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6976D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45.610±698.6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5A031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89D6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87</w:t>
            </w:r>
          </w:p>
        </w:tc>
      </w:tr>
      <w:tr w14:paraId="1C065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253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38766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76.280±727.76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8A857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75.500±795.1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846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75F7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5F001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4F2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6E98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2.410±29.23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1E5F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5.710±22.1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B3F4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A3A1D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</w:tr>
      <w:tr w14:paraId="4607B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BE3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FB5A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3.480±57.45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23239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7.460±71.0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94A0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6F6EC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44D0C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319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A8128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3.210±65.55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CDD4A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7.180±145.2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5DDC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6C61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44</w:t>
            </w:r>
          </w:p>
        </w:tc>
      </w:tr>
      <w:tr w14:paraId="4EFE2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B60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su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08681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71.280±232.1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B188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35.540±252.0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E192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2389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88</w:t>
            </w:r>
          </w:p>
        </w:tc>
      </w:tr>
      <w:tr w14:paraId="61C14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44C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banksst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6FE66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72.900±130.5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AFF79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71.390±139.9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C21A0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E163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4B1F0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9F0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E79B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1.170±172.98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E8DE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72.960±178.0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613D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65AA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0A6EF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58D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A05B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49.340±333.1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3BD9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95.250±375.1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4A02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F656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0F1DD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16E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7D6ED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08.930±201.7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5B33C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69.890±237.3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CEFE3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71BDF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010D4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8ED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692E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3.480±55.4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EC8F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9.500±71.6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6A183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74148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30689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A71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6EF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97.450±278.65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A6D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76.610±354.7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8EC66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56D1F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47BC5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FC5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ABB21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590.550±734.1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8F606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77.320±693.7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7113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F6E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45FE4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A5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F2C0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94.030±391.5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428F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530.390±588.2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23919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E5B8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0614C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428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4F59D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70.170±135.19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8D0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92.000±124.1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E703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3A438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01A8E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E02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0ACA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38.930±568.17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B5A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86.890±557.3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95D0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1B38B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77F8B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A35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ABE32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11.660±243.6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454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17.320±275.7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91E26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7C5D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79FFB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BCC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6A3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38.450±377.91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54B6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13.040±480.0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BFC0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2827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75</w:t>
            </w:r>
          </w:p>
        </w:tc>
      </w:tr>
      <w:tr w14:paraId="4B537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517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C309D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55.520±198.0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F14F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26.290±249.3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6500F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4FD8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663B0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5F1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F2C4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45.690±434.45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6D47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46.430±475.4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2EB60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856A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6475D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931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1AB09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1.900±63.76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99BF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37.070±93.5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1D5A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F7F6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01A77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2D3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1308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82.000±194.04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BE8A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61.500±210.1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EAA5B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AEE7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2CF8E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75D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EE6E0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69.450±181.5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DF0A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8.250±270.1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3024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C780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49892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816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7BF21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61.660±93.7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272F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57.250±84.0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59CFD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E39F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75</w:t>
            </w:r>
          </w:p>
        </w:tc>
      </w:tr>
      <w:tr w14:paraId="2F007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A4D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82EC7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74.410±245.5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734F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54.430±252.0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C18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457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412FB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EE4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422C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57.170±191.6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617F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88.430±264.2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158C8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2EE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7D408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37C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FEBE9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76.000±421.3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49C8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26.610±551.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7566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7249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3B5E6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119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B9FA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25.620±240.2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33BCE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21.540±151.6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DC58D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844BA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1A7A2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57B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291F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07.380±443.86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F95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37.320±545.0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5FAE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70CDE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7ED77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5A5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2EC2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54.170±459.6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4598E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39.180±591.2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F950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41224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29997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0AF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9D388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42.520±160.57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17114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2.320±87.4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4194F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1CA3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45014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622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333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65.380±545.0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6A4A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36.210±848.5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B4B6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FF27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14</w:t>
            </w:r>
          </w:p>
        </w:tc>
      </w:tr>
      <w:tr w14:paraId="4DB8C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2EE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499B4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90.790±588.5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720D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056.460±947.6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CFB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50C7C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10</w:t>
            </w:r>
          </w:p>
        </w:tc>
      </w:tr>
      <w:tr w14:paraId="4AD4E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A39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1BA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75.690±585.6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C8C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503.820±786.7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E171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F7609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6CDEF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999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F1F75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02.790±346.9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4438D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30.000±374.0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61C9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060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1E647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0C9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6F526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07.860±469.48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3DCC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33.820±598.0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7A2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AB3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  <w:tr w14:paraId="4468E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995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8C306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7.760±32.77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2F7B2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1.110±30.4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061CA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D01E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78964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01C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791DE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6.480±61.69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6AB5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2.960±91.8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07268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D607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02</w:t>
            </w:r>
          </w:p>
        </w:tc>
      </w:tr>
      <w:tr w14:paraId="36DB9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50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D667E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0.410±44.08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8AE24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5.290±42.1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46855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93F61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7</w:t>
            </w:r>
          </w:p>
        </w:tc>
      </w:tr>
      <w:tr w14:paraId="1241E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70F6F0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sula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top"/>
          </w:tcPr>
          <w:p w14:paraId="1C828D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08.660±243.894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vAlign w:val="top"/>
          </w:tcPr>
          <w:p w14:paraId="15A6AE9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90.540±298.53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top"/>
          </w:tcPr>
          <w:p w14:paraId="403D5CE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top"/>
          </w:tcPr>
          <w:p w14:paraId="58A982F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85</w:t>
            </w:r>
          </w:p>
        </w:tc>
      </w:tr>
    </w:tbl>
    <w:p w14:paraId="7EBC96A2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A77C134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Cortical thickness differences between NSSI group and HC group</w:t>
      </w:r>
    </w:p>
    <w:tbl>
      <w:tblPr>
        <w:tblStyle w:val="3"/>
        <w:tblW w:w="9758" w:type="dxa"/>
        <w:tblInd w:w="-8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145"/>
        <w:gridCol w:w="2047"/>
        <w:gridCol w:w="1088"/>
        <w:gridCol w:w="1635"/>
      </w:tblGrid>
      <w:tr w14:paraId="1A0D4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C8AD8A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1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5C64D3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SSI</w:t>
            </w:r>
            <w:r>
              <w:rPr>
                <w:rFonts w:hint="eastAsia" w:ascii="Times New Roman" w:hAnsi="Times New Roman" w:cs="Times New Roman"/>
                <w:szCs w:val="21"/>
              </w:rPr>
              <w:t>(mm)</w:t>
            </w:r>
          </w:p>
        </w:tc>
        <w:tc>
          <w:tcPr>
            <w:tcW w:w="20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BFDE9E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hint="eastAsia" w:ascii="Times New Roman" w:hAnsi="Times New Roman" w:cs="Times New Roman"/>
                <w:szCs w:val="21"/>
              </w:rPr>
              <w:t>(mm)</w:t>
            </w:r>
          </w:p>
        </w:tc>
        <w:tc>
          <w:tcPr>
            <w:tcW w:w="10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A3DCB80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statistic</w:t>
            </w:r>
          </w:p>
        </w:tc>
        <w:tc>
          <w:tcPr>
            <w:tcW w:w="16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8DAD97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Corrected</w:t>
            </w:r>
          </w:p>
          <w:p w14:paraId="5A1AC92F">
            <w:pPr>
              <w:spacing w:line="240" w:lineRule="atLeast"/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</w:tr>
      <w:tr w14:paraId="1A8A7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1095C0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bankssts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62EB13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12±0.177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35CC47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80±0.186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9E82F3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C117C8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53A51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718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5340C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13±0.28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21D0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50±0.3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B814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CD059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4F43C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5E8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19965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78±0.0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DDFB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07±0.1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0BDE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12F5F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085FC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AAA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4E13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90±0.1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6E7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96±0.2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AD045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7AB3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40755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FD4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8E64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497±0.24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0326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72±0.3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C9C64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9896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3970F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553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9611A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6±0.1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1E1D6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5±0.1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6CDD1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46A3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0</w:t>
            </w:r>
          </w:p>
        </w:tc>
      </w:tr>
      <w:tr w14:paraId="7E76B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BF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475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7±0.1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D588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1±0.1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5509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F9CF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46649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E2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950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8±0.14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409D6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21±0.1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B8D9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B8401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322F0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173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F10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5±0.2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B73B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6±0.2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BCF796">
            <w:pPr>
              <w:spacing w:line="240" w:lineRule="atLeast"/>
              <w:jc w:val="center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324DA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0</w:t>
            </w:r>
          </w:p>
        </w:tc>
      </w:tr>
      <w:tr w14:paraId="214C2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8FE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291F9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55±0.08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C7D95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43±0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3B032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F1EE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32C1E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01D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DE4E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68±0.14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1D2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48±0.1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75B0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2B5F1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0</w:t>
            </w:r>
          </w:p>
        </w:tc>
      </w:tr>
      <w:tr w14:paraId="3DA14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C7D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2A58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33±0.1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C065F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90±0.1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E919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D0BF9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0B9B6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2D5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56126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20±0.23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B62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0±0.1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A0C8D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D11A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21</w:t>
            </w:r>
          </w:p>
        </w:tc>
      </w:tr>
      <w:tr w14:paraId="55AFD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745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EFEB3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45±0.2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E98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01±0.1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90F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B551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28E43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092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74E5E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57±0.29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2C44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97±0.2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892E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B017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1C790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410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4680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39±0.1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A6C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12±0.1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7DD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5CA57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09337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917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D6DDC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71±0.1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3E12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81±0.1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DAC01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A817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6D5C5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9DD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F2C4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8±0.19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D62C0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80±0.1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5943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F05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90</w:t>
            </w:r>
          </w:p>
        </w:tc>
      </w:tr>
      <w:tr w14:paraId="48EAB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EBC4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8438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42±0.1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49DB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10±0.1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7B07F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0525A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4FC0F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37C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CDC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39±0.12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0A979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33±0.1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A5D26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7E6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12E4A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1FFA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A218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49±0.0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A176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26±0.1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DB49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C127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54778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08B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18D3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3±0.25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F32E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49±0.3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CE2EC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2107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57</w:t>
            </w:r>
          </w:p>
        </w:tc>
      </w:tr>
      <w:tr w14:paraId="119C7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FAF3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E9B9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55±0.12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50C9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34±0.1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44D28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581A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3ED1D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243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9E624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4±0.12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308A5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2±0.1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E3D7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A84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58637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EBF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116E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16±0.24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A8BB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08±0.2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CC7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9B6E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79A59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668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5505B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3±0.11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8108D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0±0.1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EC51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3ED47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5A0FD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63A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A434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16±0.0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A446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30±0.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1C9A5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2DEDA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626D3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9BA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852D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11±0.08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8D6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11±0.1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3711A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7A17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41832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A05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D9F4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41±0.1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8FE8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38±0.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EBA7E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FEC1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26FD9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EE7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BE6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3±0.14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B186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9±0.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56015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A887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796CE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5E7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873E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43±0.3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28FEB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51±0.2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379B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C8B7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6</w:t>
            </w:r>
          </w:p>
        </w:tc>
      </w:tr>
      <w:tr w14:paraId="4B36A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843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7B656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59±0.3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9E9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17±0.3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335B0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3E47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0A59E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EB4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3119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92±0.17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D0BC1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80±0.2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973F4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948D2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1C42B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EDB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eft insu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1CEE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17±0.1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D76C5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36±0.1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9953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D4C3C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9</w:t>
            </w:r>
          </w:p>
        </w:tc>
      </w:tr>
      <w:tr w14:paraId="3BD26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09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banksst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FE58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5±0.19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0ACCD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6±0.1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CDA4A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A4F83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0</w:t>
            </w:r>
          </w:p>
        </w:tc>
      </w:tr>
      <w:tr w14:paraId="25E53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60A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CF593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07±0.3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278D6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56±0.2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FB1B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4029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1116E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E5D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aud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56B3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35±0.1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2BDB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54±0.1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4F5D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5E28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6162A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E48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046F9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07±0.1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FCD62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69±0.1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3BF0C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3793C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4C10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7AE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entorh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33577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61±0.29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6E7C7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557±0.3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B4A4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2743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0A163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4A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usifor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189C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26±0.1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0E6FD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95±0.1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FBAC7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E1101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6C4B6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F33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5564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9±0.1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8C5D8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39±0.1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F40C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01AD6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56</w:t>
            </w:r>
          </w:p>
        </w:tc>
      </w:tr>
      <w:tr w14:paraId="3DA15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2A2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f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A68BA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62±0.15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46FAE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2±0.1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ADDE3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E35BA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5630D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032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sthmus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920F7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49±0.27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240A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25±0.2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FAF6D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FBAF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7663E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E09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cci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12D33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29±0.1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4F60C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26±0.1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2274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A294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79</w:t>
            </w:r>
          </w:p>
        </w:tc>
      </w:tr>
      <w:tr w14:paraId="22AFF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1F9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ater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8F8FE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26±0.14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BD29E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70±0.1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AE44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90A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1630F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C9D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lingu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F7820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40±0.1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05E8B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99±0.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378E6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4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07D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42</w:t>
            </w:r>
          </w:p>
        </w:tc>
      </w:tr>
      <w:tr w14:paraId="224BE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E59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edial orbito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9B36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62±0.20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ABA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9±0.1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35033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C3D9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1CF45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4C3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middl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D34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13±0.1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E6D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3±0.2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AB07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1462E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69A52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66C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hippocamp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05FD8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84±0.2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1BE61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69±0.2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A3A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AF82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053F9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743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a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1A0D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87±0.1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D16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35±0.1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AF3D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7BF5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6A922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C6E5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perc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C3B8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11±0.1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B74DF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64±0.1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BFA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9F98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06821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EF0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orbital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5DFE5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27±0.16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D145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34±0.2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FCF37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C1740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6CFFC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3A76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ars triangular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09838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55±0.12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D54E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1±0.1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B64A7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7A9AB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3E3E3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5F8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ericalcari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E93E4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84±0.12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D76A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18±0.1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469B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FF1A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00C79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0FF8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6A845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17±0.08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40B4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74±0.1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07FA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3CFF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07E35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2111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os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572E2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3±0.3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0B42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92±0.3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E0DC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D1E21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4C5C2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52D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ent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A30E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32±0.0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8AC9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7±0.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8BDDD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1D44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42</w:t>
            </w:r>
          </w:p>
        </w:tc>
      </w:tr>
      <w:tr w14:paraId="1CA60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AD2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precune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04B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6±0.09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B3233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74±0.1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C8F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01EB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0</w:t>
            </w:r>
          </w:p>
        </w:tc>
      </w:tr>
      <w:tr w14:paraId="51688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E8DC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anterior cingu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2A0AC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81±0.3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0DA8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03±0.3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11730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B08A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1289F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2EEE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rostral middle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2A24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9±0.12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9B933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2±0.1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E579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88DF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5886B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3772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fron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6490B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3±0.09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C1B98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8±0.1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BA72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384D4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3A097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F01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parie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C3F1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08±0.08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5041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93±0.1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7B1B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6D88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79</w:t>
            </w:r>
          </w:p>
        </w:tc>
      </w:tr>
      <w:tr w14:paraId="48C13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1FDF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erior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EBF8C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52±0.1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5A49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07±0.1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4FEF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C2A69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</w:t>
            </w:r>
          </w:p>
        </w:tc>
      </w:tr>
      <w:tr w14:paraId="3821B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625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supramargin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5A9A8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32±0.1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D282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99±0.1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DAF63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F22D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0</w:t>
            </w:r>
          </w:p>
        </w:tc>
      </w:tr>
      <w:tr w14:paraId="0C8E3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08B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front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B0B0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70±0.29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D967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29±0.2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214DC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5E5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7294B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CB00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emporal po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01FF3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82±0.36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394A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41±0.2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3191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611F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2</w:t>
            </w:r>
          </w:p>
        </w:tc>
      </w:tr>
      <w:tr w14:paraId="7CC3B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B159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transverse tempor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30FA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04±0.19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610DA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3±0.1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D515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1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C345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42</w:t>
            </w:r>
          </w:p>
        </w:tc>
      </w:tr>
      <w:tr w14:paraId="27EEA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3" w:type="dxa"/>
            <w:tcBorders>
              <w:top w:val="nil"/>
              <w:left w:val="nil"/>
              <w:right w:val="nil"/>
            </w:tcBorders>
            <w:vAlign w:val="center"/>
          </w:tcPr>
          <w:p w14:paraId="43E51947">
            <w:pPr>
              <w:spacing w:line="240" w:lineRule="atLeast"/>
              <w:jc w:val="left"/>
              <w:rPr>
                <w:rFonts w:hint="eastAsia" w:ascii="Times New Roman" w:hAnsi="Times New Roman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ight insula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top"/>
          </w:tcPr>
          <w:p w14:paraId="1ACA43D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44±0.160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vAlign w:val="top"/>
          </w:tcPr>
          <w:p w14:paraId="5F936C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81±0.14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top"/>
          </w:tcPr>
          <w:p w14:paraId="20E6DD3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51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top"/>
          </w:tcPr>
          <w:p w14:paraId="27BDB5A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70</w:t>
            </w:r>
          </w:p>
        </w:tc>
      </w:tr>
    </w:tbl>
    <w:p w14:paraId="7644CDDA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A374B58"/>
    <w:rsid w:val="205D1937"/>
    <w:rsid w:val="218D2419"/>
    <w:rsid w:val="224650EC"/>
    <w:rsid w:val="324E7E58"/>
    <w:rsid w:val="448C3CA1"/>
    <w:rsid w:val="74A13F58"/>
    <w:rsid w:val="7CE6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10</Words>
  <Characters>7568</Characters>
  <Lines>0</Lines>
  <Paragraphs>0</Paragraphs>
  <TotalTime>14</TotalTime>
  <ScaleCrop>false</ScaleCrop>
  <LinksUpToDate>false</LinksUpToDate>
  <CharactersWithSpaces>78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1:50:00Z</dcterms:created>
  <dc:creator>author</dc:creator>
  <cp:lastModifiedBy>Really good</cp:lastModifiedBy>
  <dcterms:modified xsi:type="dcterms:W3CDTF">2025-03-11T07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412E174253B4B6483B9371FD088007D_11</vt:lpwstr>
  </property>
  <property fmtid="{D5CDD505-2E9C-101B-9397-08002B2CF9AE}" pid="4" name="KSOTemplateDocerSaveRecord">
    <vt:lpwstr>eyJoZGlkIjoiNjk1YzhhOWMyYTM5MzJjNzk5ZDM3MjdmMDMzYjM1YTMiLCJ1c2VySWQiOiI0MTU4NTIyNjMifQ==</vt:lpwstr>
  </property>
</Properties>
</file>